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3.</w:t>
      </w:r>
      <w:r>
        <w:rPr/>
        <w:t xml:space="preserve"> Estimated average change per year over 4 years in relative bronchodilator response (percent change [</w:t>
      </w:r>
      <w:r>
        <w:rPr>
          <w:rFonts w:eastAsia="Symbol" w:cs="Symbol" w:ascii="Symbol" w:hAnsi="Symbol"/>
        </w:rPr>
        <w:t></w:t>
      </w:r>
      <w:r>
        <w:rPr/>
        <w:t>] = post- minus pre-bronchodilator FEV1 and FVC/pre-bronchodilator value X 100) (</w:t>
      </w:r>
      <w:r>
        <w:rPr>
          <w:rFonts w:eastAsia="Symbol" w:cs="Symbol" w:ascii="Symbol" w:hAnsi="Symbol"/>
        </w:rPr>
        <w:t></w:t>
      </w:r>
      <w:r>
        <w:rPr/>
        <w:t>SE) in the tiotropium arm by GOLD grading for airflow obstruction (I&amp;II, III, IV), age (</w:t>
      </w:r>
      <w:r>
        <w:rPr>
          <w:rFonts w:eastAsia="Symbol" w:cs="Symbol" w:ascii="Symbol" w:hAnsi="Symbol"/>
        </w:rPr>
        <w:t></w:t>
      </w:r>
      <w:r>
        <w:rPr/>
        <w:t>50 yrs, &gt;50 yrs), gender, and smoking status (sustained ex-smoker, intermittent smoker, continuing smoker)</w:t>
      </w:r>
    </w:p>
    <w:p>
      <w:pPr>
        <w:pStyle w:val="Normal"/>
        <w:rPr/>
      </w:pPr>
      <w:r>
        <w:rPr/>
      </w:r>
    </w:p>
    <w:tbl>
      <w:tblPr>
        <w:tblW w:w="83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620"/>
        <w:gridCol w:w="1260"/>
        <w:gridCol w:w="1620"/>
        <w:gridCol w:w="1080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roup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EV</w:t>
            </w:r>
            <w:r>
              <w:rPr>
                <w:b/>
                <w:vertAlign w:val="subscript"/>
              </w:rPr>
              <w:t>1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VC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Estimated change in </w:t>
            </w:r>
            <w:r>
              <w:rPr>
                <w:rFonts w:eastAsia="Symbol" w:cs="Symbol" w:ascii="Symbol" w:hAnsi="Symbol"/>
                <w:b/>
              </w:rPr>
              <w:t></w:t>
            </w:r>
            <w:r>
              <w:rPr>
                <w:b/>
              </w:rPr>
              <w:t xml:space="preserve"> (SE) per y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 valu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Estimated change in </w:t>
            </w:r>
            <w:r>
              <w:rPr>
                <w:rFonts w:eastAsia="Symbol" w:cs="Symbol" w:ascii="Symbol" w:hAnsi="Symbol"/>
                <w:b/>
              </w:rPr>
              <w:t></w:t>
            </w:r>
            <w:r>
              <w:rPr>
                <w:b/>
              </w:rPr>
              <w:t xml:space="preserve"> (SE) per y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 value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6 (0.0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2 (0.0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LD Stag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   </w:t>
            </w:r>
            <w:r>
              <w:rPr/>
              <w:t>I &amp; 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7 (0.10)</w:t>
            </w:r>
            <w:r>
              <w:rPr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8 (0.09)</w:t>
            </w:r>
            <w:r>
              <w:rPr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   </w:t>
            </w:r>
            <w:r>
              <w:rPr/>
              <w:t>I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8 (0.1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3 (0.1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   </w:t>
            </w:r>
            <w:r>
              <w:rPr/>
              <w:t>IV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40 (0.3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28 (0.3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8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, y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  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65 y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3 (0.1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4 (0.12)</w:t>
            </w:r>
            <w:r>
              <w:rPr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58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   </w:t>
            </w:r>
            <w:r>
              <w:rPr/>
              <w:t>&gt;65 y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0 (0.1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4 (0.1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d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   </w:t>
            </w:r>
            <w:r>
              <w:rPr/>
              <w:t>Ma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0 (0.0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7 (0.1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   </w:t>
            </w:r>
            <w:r>
              <w:rPr/>
              <w:t>Fema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2 (0.1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9 (0.1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77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oking stat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   </w:t>
            </w:r>
            <w:r>
              <w:rPr/>
              <w:t>Sustained ex-smok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7 (0.09)</w:t>
            </w:r>
            <w:r>
              <w:rPr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5 (0.09)</w:t>
            </w:r>
            <w:r>
              <w:rPr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   </w:t>
            </w:r>
            <w:r>
              <w:rPr/>
              <w:t>Intermittent smok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5 (0.1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2 (0.1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   </w:t>
            </w:r>
            <w:r>
              <w:rPr/>
              <w:t>Continuing smok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2 (0.2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6 (0.2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haled steroids (baselin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   </w:t>
            </w:r>
            <w:r>
              <w:rPr/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-0.31 (0.12)</w:t>
            </w:r>
            <w:r>
              <w:rPr>
                <w:vertAlign w:val="superscript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7 (0.13)</w:t>
            </w:r>
            <w:r>
              <w:rPr>
                <w:vertAlign w:val="superscript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   </w:t>
            </w:r>
            <w:r>
              <w:rPr/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2 (0.0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 73 (0.0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Significantly different from GOLD III (p&lt;0.0001 for both FEV1 and FVC) and from GOLD IV (p&lt;0.0001 for both FEV1 and FVC)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>Signficiantly different from older subjects (&lt;0.0001)</w:t>
      </w:r>
    </w:p>
    <w:p>
      <w:pPr>
        <w:pStyle w:val="Normal"/>
        <w:rPr/>
      </w:pPr>
      <w:r>
        <w:rPr>
          <w:vertAlign w:val="superscript"/>
        </w:rPr>
        <w:t>3</w:t>
      </w:r>
      <w:r>
        <w:rPr/>
        <w:t>Significantly different from continuing smokers (p=0.0038 for FEV1 and p=0.0269 for FVC)</w:t>
      </w:r>
    </w:p>
    <w:p>
      <w:pPr>
        <w:pStyle w:val="Normal"/>
        <w:rPr/>
      </w:pPr>
      <w:r>
        <w:rPr>
          <w:vertAlign w:val="superscript"/>
        </w:rPr>
        <w:t>4</w:t>
      </w:r>
      <w:r>
        <w:rPr/>
        <w:t>Significantly different from those with baseline inhaled steroids (p=0064 for FEV1 and p=0.0001 for FVC)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MS Mincho;‚l‚r –¾’©" w:cs="Times New Roman;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0T00:15:00Z</dcterms:created>
  <dc:creator>dtashkin</dc:creator>
  <dc:description/>
  <cp:keywords/>
  <dc:language>en-US</dc:language>
  <cp:lastModifiedBy>dtashkin</cp:lastModifiedBy>
  <dcterms:modified xsi:type="dcterms:W3CDTF">2014-07-30T00:16:00Z</dcterms:modified>
  <cp:revision>1</cp:revision>
  <dc:subject/>
  <dc:title>Additional file 3</dc:title>
</cp:coreProperties>
</file>